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69DB7" w14:textId="77777777" w:rsidR="00633846" w:rsidRPr="00685E53" w:rsidRDefault="009240E8" w:rsidP="00264C7F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TABLE 1</w:t>
      </w:r>
      <w:r w:rsidR="00A167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0</w:t>
      </w:r>
      <w:r w:rsidR="00264C7F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="00622D3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I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nteractive genes participating in various pathways.</w:t>
      </w:r>
      <w:proofErr w:type="gramEnd"/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1277"/>
        <w:gridCol w:w="718"/>
        <w:gridCol w:w="426"/>
        <w:gridCol w:w="888"/>
        <w:gridCol w:w="888"/>
        <w:gridCol w:w="888"/>
        <w:gridCol w:w="888"/>
        <w:gridCol w:w="888"/>
        <w:gridCol w:w="887"/>
        <w:gridCol w:w="887"/>
        <w:gridCol w:w="887"/>
        <w:gridCol w:w="887"/>
        <w:gridCol w:w="887"/>
        <w:gridCol w:w="887"/>
        <w:gridCol w:w="890"/>
      </w:tblGrid>
      <w:tr w:rsidR="00ED5199" w:rsidRPr="00ED5199" w14:paraId="6CDBA68F" w14:textId="77777777" w:rsidTr="00426ABB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D332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rbon metabolism.</w:t>
            </w:r>
          </w:p>
        </w:tc>
        <w:tc>
          <w:tcPr>
            <w:tcW w:w="8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FFF1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9D78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DCBB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C8FA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0F78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3DBE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887E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3B33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E30D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4CAB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1150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FE1B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30A3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</w:tr>
      <w:tr w:rsidR="00ED5199" w:rsidRPr="00ED5199" w14:paraId="4569AE9E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C03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2EE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1g2252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487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8B53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59A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BD6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EEE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56B8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440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9F29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74D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7FCA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598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238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5AE3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21F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69777C6D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B6B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8A1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1g646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2E4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6B2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9FB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320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F40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086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E63A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E59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CF9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57F8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A70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8AF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B32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7FB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40295807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3F7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426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2g445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3DE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CFB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531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58A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5E8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177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1EF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FC0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C21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61A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6D17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5F4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3F5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E64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2162A6F4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ED8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CD2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3g073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0FB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6C7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3B3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), CS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98D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FF0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B1BE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A33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728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C24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C79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466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0712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CFC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D646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06F0D919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B40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7FF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3g086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CCE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2720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DC55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A76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B33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49E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059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A0E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0A4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B35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8FCC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035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BD5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1DC6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33DA3B67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55C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320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4g320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E66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FDFE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E1BB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A06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863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8ED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10E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5C54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304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FA8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4C15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B44B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B75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472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33CB44A8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9EC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9399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5g064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44FD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8E00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20F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jap</w:t>
            </w:r>
            <w:proofErr w:type="spellEnd"/>
            <w:proofErr w:type="gram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(</w:t>
            </w:r>
            <w:proofErr w:type="gram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98FC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C26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3D65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2659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FAB6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FAB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20D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CAF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514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7B0F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E43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67B1D27D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A97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ECB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5g094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F25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6AE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6A2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172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543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9C8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319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AD4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F3E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1C0F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002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918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669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0AA4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3D9BBE6A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FE0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D6C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5g106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173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45B3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169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F0DC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54F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DD0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1A9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EA9D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2DB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D82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1763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BCD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AAD3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3C0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619EB7AD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4D05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29D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6g042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3334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254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1A5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1CE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AFD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E65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F2A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4EE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EA8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F2B7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2A3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1E4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97CC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BE2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411343C2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50D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747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7g223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9DF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 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4CF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AFE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D00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11A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535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E74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3FA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D874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0BE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377D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BA1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D52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4B9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4BB84560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B3EE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8B3B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11g4116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3CCE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9585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FF7C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22B4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3C27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7865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9021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2AB7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9A08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0CEF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F89E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95B8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jap</w:t>
            </w:r>
            <w:proofErr w:type="spellEnd"/>
            <w:proofErr w:type="gram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(</w:t>
            </w:r>
            <w:proofErr w:type="gram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8F4E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817D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D5199" w:rsidRPr="00ED5199" w14:paraId="5BC64BDF" w14:textId="77777777" w:rsidTr="00426ABB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4BF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rotenoid biosynthesis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21A2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1292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4637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8525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D0E2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56F6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F657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203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098B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B48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DDB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59B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112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D8F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4AEE8D32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99E4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C63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4g4647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087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7B67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A2E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5FC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FF0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5B62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97F2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19F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0086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D0D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2F4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DEA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47BA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53B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1CB40E45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839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1C3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1g542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193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6C45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807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26A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A5B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C784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E203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C11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7B2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2FB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5F08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13C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BA6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8F1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34056165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274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FA8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7g181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F32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 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A89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846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AF4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B3B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88E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4DC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632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932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292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FFB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CCA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3F81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1408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161799BC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63E2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200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7g181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6C5E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07D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3279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4C1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B01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(**), CS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BEC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5A6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B18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8A0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EDA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F13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AD65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E87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697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14B16D75" w14:textId="77777777" w:rsidTr="00426ABB">
        <w:trPr>
          <w:trHeight w:val="30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1732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A647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2g5729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C50B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24F1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0AC1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7224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A1C6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FD6B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CC84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D170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A28D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D6EC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FF52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CB4B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E4DE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0531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636DFB4F" w14:textId="77777777" w:rsidTr="00426ABB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E6F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lant hormone Signal transduction.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953D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15AD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76CE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9E8F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ACF5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0989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9BE5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86E3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926E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F7C9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C1DF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586A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8A29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334D0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5756DA0D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E75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755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1g5976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BF6D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9FE6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0D2B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6E0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0CC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59C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050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E66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714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A0D1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143F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7E15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B0EF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C1B3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7F1F492D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FF6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4A8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5g051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48B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D26A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536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203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6FC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A77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645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047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3A0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F9BB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6272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9A09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3764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D549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6C880D0C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469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249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5g448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A52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6D8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17D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411F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AE9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999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162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94C7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7005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E426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6303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68CB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1393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9FAD2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63461BC7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7F7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E19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6g060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7F98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 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CCAE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848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B26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6D0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0A7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6E0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A56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8C3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5413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24AE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27DD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1E7A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1C51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0AF56461" w14:textId="77777777" w:rsidTr="00426ABB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7EA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B2F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7g486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C56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EECC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0DE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13F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5FB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jap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(**), SY(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D4D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CC8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DB6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798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7176A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1746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A323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E2CDD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E824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63C61F0C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892A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F4AC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8g369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508B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437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46CF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(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1A6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8C6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65BB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C28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D9D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C47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38FB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E0C8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2C34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8EAC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36C6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01A3DF01" w14:textId="77777777" w:rsidTr="00426ABB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1F66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6047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8g4435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519A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6C54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B474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A4CD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2394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C57F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6C21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, CS(*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1E59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2CDD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EA896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65E49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BB731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F8DC7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EAD87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529DB034" w14:textId="77777777" w:rsidTr="00426ABB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D67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ircadian rhythm - plant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6A0C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28F7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71EC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3870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F611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BC75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C36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1BF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7D0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06E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915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D3E8C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6470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05E2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695366D0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937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BDC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2g5314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5A8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2E7C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AB2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A689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25E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A9F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7E9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4B4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B323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799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408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F090E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36A8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72F8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222A2E29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27C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04E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3g553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560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4BC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6B2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A5E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3C75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248F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093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374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96C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3C8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261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1847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2B4B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AB60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39CAA638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9BC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2D0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6g063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82E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4FC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5A6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82F1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E53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256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CF2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1D7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87C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E529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F8A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BBB1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7401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2A32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272D7171" w14:textId="77777777" w:rsidTr="00426ABB">
        <w:trPr>
          <w:trHeight w:val="30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774F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EA0D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6g063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D16A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GNP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B91B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2BD8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EA56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C892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69F7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0939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9D48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C0BE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0648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D1B7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41D84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D3701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40A56" w14:textId="77777777" w:rsidR="00ED5199" w:rsidRPr="00ED5199" w:rsidRDefault="00ED5199" w:rsidP="00426AB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  <w:tr w:rsidR="00ED5199" w:rsidRPr="00ED5199" w14:paraId="732B4FE2" w14:textId="77777777" w:rsidTr="00426ABB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BA9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lycolysis / Gluconeogenesis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50C9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040B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E7F5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74F6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DB10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D437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30C7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22D4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1281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C901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18F8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57C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970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EB3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692996F4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914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72F1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5g0646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18F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96C0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A19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0999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DBC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EAF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A36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7D8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BA4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16A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C05A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292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2B5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795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03A56C67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101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23F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1g646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3B4B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792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0C3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(**), 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4149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955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CBB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5CF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3152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385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F37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7F25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E27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161F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3B3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69D8531F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6BC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FB29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11g083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4450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A0B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71E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8F5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25E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55C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8FF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5E1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2E6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74F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2D7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83E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F66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EA4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724DD509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C85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7AA0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7g227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2315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F6C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D78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435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6675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856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647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C48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673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ADD4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C1A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954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C9C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341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7D88B4CB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A36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2D8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5g106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C46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536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6D0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CB3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A16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845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158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D0C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625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FB41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D1D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BFC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028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582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183E6C93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CDC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12D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3g208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FA9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ECC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4FF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85A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C9F7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B5F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7390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427F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5DA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EE1B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90E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D7F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133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F69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09D2D034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810F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F3A6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9g158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727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DC8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27C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B2D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09D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57F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91D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0253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CB0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BFB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98AF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54D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828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B81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18242281" w14:textId="77777777" w:rsidTr="00426ABB">
        <w:trPr>
          <w:trHeight w:val="30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A14C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D32B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3g2643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ECD4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5E4D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A352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jap</w:t>
            </w:r>
            <w:proofErr w:type="spellEnd"/>
            <w:proofErr w:type="gram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(</w:t>
            </w:r>
            <w:proofErr w:type="gram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*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6C3F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95CB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6748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0502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FD97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64FE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4D23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1A51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7D2D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FD69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78AC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076B325C" w14:textId="77777777" w:rsidTr="00426ABB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C6E6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biquitin mediated proteolysis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4407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9969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28FF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90B2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CF77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F2B9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D82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98A9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99B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32F9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52E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3CD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837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020E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545C23CE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B13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456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1g6036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7A5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6A1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336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711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A9E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798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FB6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741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D0EA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8E4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64E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196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56F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4E6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74755355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73D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80A4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2g531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F1EB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DD1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066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A75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D378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131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1BD5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685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678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A0CF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C91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7FF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DC0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17E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272D4EB0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D03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0DB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7g226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451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E60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A67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SY(**), </w:t>
            </w: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SY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F4F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FB2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DDD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8670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4C8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3CC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F4E5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8A3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2A9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4531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A08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4A8CCF3E" w14:textId="77777777" w:rsidTr="00426ABB">
        <w:trPr>
          <w:trHeight w:val="30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08D6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C9B1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7g2284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71E9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PN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E7C0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7D55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0D73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DD4B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73C7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85B7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A4FE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74E8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D023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BAC8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6DD7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ABB9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BE49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273CE6F5" w14:textId="77777777" w:rsidTr="00426ABB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505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Arginine and </w:t>
            </w:r>
            <w:proofErr w:type="spellStart"/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roline</w:t>
            </w:r>
            <w:proofErr w:type="spellEnd"/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metabolism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1289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FEC2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4255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9F81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F50A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5659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72CA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7BA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A63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38B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E88D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869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AEA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847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5C19A4C3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5060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A0F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4g0159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C52A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E2B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EDE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A0F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183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BC7B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A0AE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169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84C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9B4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588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E31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140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953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31CC31AE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2A18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DBC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4g104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570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ACF0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584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038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E4A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CFD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2E1B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3B0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AC2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B0C8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EE3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415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A70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9E6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08F97D21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A16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A0F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4g105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240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FEA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E21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E411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57C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8FD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B15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C00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DF4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470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421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B748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E7C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19E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0F9A3D2B" w14:textId="77777777" w:rsidTr="005D382B">
        <w:trPr>
          <w:trHeight w:val="30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2214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33C7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6g040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295D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C1ED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7287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856B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288A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0A1D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E948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4881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68A3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0428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629B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BFD9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B8F93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FC37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542A3FD3" w14:textId="77777777" w:rsidTr="005D382B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500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arch and sucrose metabolism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0A36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914A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A6F6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1DF9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AD39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4CCE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5B3D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093D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5B34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B2F1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9603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CEAE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9B3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059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38940F5D" w14:textId="77777777" w:rsidTr="005D382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6BA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A68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1g5981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C15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7E09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3E3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F049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FB6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D9E6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91E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1A17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20F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ED4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D4C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451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58E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8403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626679DF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420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8E7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2g516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0EA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F95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BFE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666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FEF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28F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867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27109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710E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555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F7BE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DFC7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C6F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A1C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6C27C7A8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5D8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745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5g303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CEF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CD60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B35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034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F180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B9B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69D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E28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255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301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49F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272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7D34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B83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5EC25B2A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624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2D8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6g065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CDC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67D2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BCF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6FB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31EA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C245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190F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21ED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53E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470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419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0F3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07F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D3F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5BA31AC0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346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F43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6g094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911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08E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439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597C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6F4E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DE2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375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CED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A7F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552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79A7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CB0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4002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414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33585AB9" w14:textId="77777777" w:rsidTr="00426ABB">
        <w:trPr>
          <w:trHeight w:val="270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6242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7F7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6g124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46C5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D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3DE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EF5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5C7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E67F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943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**), CS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CDCF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61D3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A77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185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47A1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CCE5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4C2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46CA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21344B42" w14:textId="77777777" w:rsidTr="00426ABB">
        <w:trPr>
          <w:trHeight w:val="285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D2C8B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B95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07g2293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5D0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N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8287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67D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3AB5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Y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**), SY(**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13EA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A98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7C916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1314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C80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4FC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297C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49A0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2ED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561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  <w:tr w:rsidR="00ED5199" w:rsidRPr="00ED5199" w14:paraId="14C8BC72" w14:textId="77777777" w:rsidTr="00426ABB">
        <w:trPr>
          <w:trHeight w:val="300"/>
        </w:trPr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7DE78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E83F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C_Os10g328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9D45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GW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37182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65DB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63F59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nd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91B91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3422D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E6A2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C122C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1E2F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S_</w:t>
            </w:r>
            <w:r w:rsidRPr="00ED5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jap</w:t>
            </w:r>
            <w:proofErr w:type="spellEnd"/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**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C4A43" w14:textId="77777777" w:rsidR="00ED5199" w:rsidRPr="00ED5199" w:rsidRDefault="00ED5199" w:rsidP="00426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D519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9B8D8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4FB66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D7C74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C467B" w14:textId="77777777" w:rsidR="00ED5199" w:rsidRPr="00ED5199" w:rsidRDefault="00ED5199" w:rsidP="00426ABB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3"/>
                <w:szCs w:val="21"/>
              </w:rPr>
            </w:pPr>
          </w:p>
        </w:tc>
      </w:tr>
    </w:tbl>
    <w:p w14:paraId="73F21A22" w14:textId="2401C9C9" w:rsidR="00633846" w:rsidRPr="004760E9" w:rsidRDefault="00622D38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OLE_LINK89"/>
      <w:bookmarkStart w:id="1" w:name="OLE_LINK90"/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"*": significant correlation </w:t>
      </w:r>
      <w:bookmarkStart w:id="2" w:name="OLE_LINK87"/>
      <w:bookmarkStart w:id="3" w:name="OLE_LINK88"/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t the </w:t>
      </w:r>
      <w:r w:rsidR="00D15DEB" w:rsidRPr="003505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</w:t>
      </w:r>
      <w:r w:rsidR="003505F6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="00D15D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</w:t>
      </w:r>
      <w:r w:rsidR="003505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05</w:t>
      </w:r>
      <w:bookmarkEnd w:id="0"/>
      <w:bookmarkEnd w:id="1"/>
      <w:bookmarkEnd w:id="2"/>
      <w:bookmarkEnd w:id="3"/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"**": significant correlation at the </w:t>
      </w:r>
      <w:r w:rsidR="00D15DEB" w:rsidRPr="003505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</w:t>
      </w:r>
      <w:r w:rsidR="003505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15D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</w:t>
      </w:r>
      <w:r w:rsidR="003505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0.01; SY: </w:t>
      </w:r>
      <w:proofErr w:type="spellStart"/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anya</w:t>
      </w:r>
      <w:proofErr w:type="spellEnd"/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CS: Changsha; </w:t>
      </w:r>
      <w:r w:rsidRPr="00685E5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Ind.</w:t>
      </w:r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proofErr w:type="spellStart"/>
      <w:r w:rsidRPr="00685E5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indica</w:t>
      </w:r>
      <w:proofErr w:type="spellEnd"/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proofErr w:type="spellStart"/>
      <w:r w:rsidRPr="00685E5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Jap</w:t>
      </w:r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proofErr w:type="gramStart"/>
      <w:r w:rsidRPr="00685E5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  <w:r w:rsidRPr="00685E5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japonica</w:t>
      </w:r>
      <w:proofErr w:type="spellEnd"/>
      <w:proofErr w:type="gramEnd"/>
      <w:r w:rsidRPr="004760E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Pr="004760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D: heading date; GNP: grain number per plant; PN: panicle number; KGW: kilo-grain weight</w:t>
      </w:r>
      <w:r w:rsidR="004760E9" w:rsidRPr="004760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bookmarkStart w:id="4" w:name="_GoBack"/>
      <w:bookmarkEnd w:id="4"/>
    </w:p>
    <w:sectPr w:rsidR="00633846" w:rsidRPr="004760E9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E9BF8" w14:textId="77777777" w:rsidR="00AB3D00" w:rsidRDefault="00AB3D00" w:rsidP="0004224E">
      <w:r>
        <w:separator/>
      </w:r>
    </w:p>
  </w:endnote>
  <w:endnote w:type="continuationSeparator" w:id="0">
    <w:p w14:paraId="3902F75C" w14:textId="77777777" w:rsidR="00AB3D00" w:rsidRDefault="00AB3D00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DC6B8" w14:textId="77777777" w:rsidR="00AB3D00" w:rsidRDefault="00AB3D00" w:rsidP="0004224E">
      <w:r>
        <w:separator/>
      </w:r>
    </w:p>
  </w:footnote>
  <w:footnote w:type="continuationSeparator" w:id="0">
    <w:p w14:paraId="13A77E23" w14:textId="77777777" w:rsidR="00AB3D00" w:rsidRDefault="00AB3D00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17088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B3D00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3</cp:revision>
  <dcterms:created xsi:type="dcterms:W3CDTF">2018-02-22T06:58:00Z</dcterms:created>
  <dcterms:modified xsi:type="dcterms:W3CDTF">2018-02-24T07:30:00Z</dcterms:modified>
</cp:coreProperties>
</file>